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tblpXSpec="center" w:tblpY="1"/>
        <w:tblOverlap w:val="never"/>
        <w:tblW w:w="1219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84"/>
        <w:gridCol w:w="8506"/>
      </w:tblGrid>
      <w:tr w:rsidR="00DA436D" w:rsidRPr="00A33624" w14:paraId="0F2C18DA" w14:textId="77777777" w:rsidTr="00DA436D">
        <w:trPr>
          <w:trHeight w:val="25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F268" w14:textId="61A96BBF" w:rsidR="00DA436D" w:rsidRPr="00DA436D" w:rsidRDefault="00DA436D" w:rsidP="00BF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Domai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013223" w14:textId="74FC926B" w:rsidR="00DA436D" w:rsidRPr="00DA436D" w:rsidRDefault="00DA436D" w:rsidP="00BF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ource</w:t>
            </w:r>
          </w:p>
        </w:tc>
        <w:tc>
          <w:tcPr>
            <w:tcW w:w="8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5155" w14:textId="7E6AD660" w:rsidR="00DA436D" w:rsidRPr="00DA436D" w:rsidRDefault="00AC17C9" w:rsidP="00BF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C</w:t>
            </w:r>
            <w:r w:rsidR="00A336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riteria</w:t>
            </w:r>
            <w:r w:rsidR="00DA436D"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to </w:t>
            </w:r>
            <w:r w:rsidR="00A336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</w:t>
            </w:r>
            <w:r w:rsidR="00DA436D"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dentify </w:t>
            </w:r>
            <w:r w:rsidR="00A336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b</w:t>
            </w:r>
            <w:r w:rsidR="00DA436D"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as</w:t>
            </w:r>
          </w:p>
        </w:tc>
      </w:tr>
      <w:tr w:rsidR="00DA436D" w:rsidRPr="00203BEB" w14:paraId="0D9890C6" w14:textId="77777777" w:rsidTr="00DA436D">
        <w:trPr>
          <w:trHeight w:val="6465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FAF583" w14:textId="0BE6543F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andom sequence gener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A9675F" w14:textId="7292446A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chrane RoB tool 1.0</w:t>
            </w:r>
          </w:p>
        </w:tc>
        <w:tc>
          <w:tcPr>
            <w:tcW w:w="85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8C39F7" w14:textId="19705236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Low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The investigators describe a random component in the sequence generation process such as: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a) Referring to a random number table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 xml:space="preserve">b)Using a computer random number generator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>c)Coin tossing;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 xml:space="preserve">d) Shuffling cards or envelopes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 xml:space="preserve">e) Throwing dice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 xml:space="preserve">f)Drawing of lots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>g)Minimization*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*Minimization may be implemented without a random element, and this is considered to be equivalent to being random.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igh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The investigators describe a non-random component in the sequence generation process. Usually, the description would involve some systematic, non-random approach, for example: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a)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The sequence generated by odd or even date of birth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 xml:space="preserve">b) The sequence generated by some rule based on date (or day) of admission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>c) The sequence generated by some rule based on hospital or clinic record number.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 Other non-random approaches happen much less frequently than the systematic approaches mentioned above and tend to be obvious. They usually involve judgment or some method of non-random categorization of participants, for example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a) Allocation by the judgment of the clinician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 xml:space="preserve">b) Allocation by the preference of the participant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 xml:space="preserve">c) Allocation based on the results of a laboratory test or a series of tests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>d) Allocation by the availability of the intervention.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Unclear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Insufficient information about the sequence generation process to permit the judgment of ‘Low risk’ or ‘High risk’.</w:t>
            </w:r>
          </w:p>
        </w:tc>
      </w:tr>
      <w:tr w:rsidR="00DA436D" w:rsidRPr="00203BEB" w14:paraId="2E370B3B" w14:textId="77777777" w:rsidTr="00DA436D">
        <w:trPr>
          <w:trHeight w:val="4755"/>
        </w:trPr>
        <w:tc>
          <w:tcPr>
            <w:tcW w:w="1701" w:type="dxa"/>
            <w:shd w:val="clear" w:color="auto" w:fill="auto"/>
            <w:vAlign w:val="center"/>
            <w:hideMark/>
          </w:tcPr>
          <w:p w14:paraId="05297E22" w14:textId="75EC468A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Allocation concealmen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3D8A396" w14:textId="67F91B6C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chrane RoB tool 1.0</w:t>
            </w:r>
          </w:p>
        </w:tc>
        <w:tc>
          <w:tcPr>
            <w:tcW w:w="8506" w:type="dxa"/>
            <w:shd w:val="clear" w:color="auto" w:fill="auto"/>
            <w:vAlign w:val="center"/>
            <w:hideMark/>
          </w:tcPr>
          <w:p w14:paraId="6AB7F4CB" w14:textId="66A50960" w:rsidR="00DA436D" w:rsidRPr="00DA436D" w:rsidRDefault="00DA436D" w:rsidP="00563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Low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Participants and investigators enrolling participants could not foresee assignment because one of the following, or an equivalent method, was used to conceal allocation: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a) Central allocation (including telephone, web-based and pharmacy-controlled randomization)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>b) Sequentially numbered drug containers of identical appearance;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>c) Sequentially numbered, opaque, sealed envelopes.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igh 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Participants or investigators enrolling participants could possibly foresee assignments and thus introduce selection bias, such as allocation based on: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a) Using an open random allocation schedule (e.g. a list of random numbers)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 xml:space="preserve">b) Assignment envelopes were used without appropriate safeguards (e.g. if envelopes were unsealed or non-opaque or not sequentially numbered)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>c) Alternation or rotation;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 xml:space="preserve">d) Date of birth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 xml:space="preserve">e) Case record number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>f) Any other explicitly unconcealed procedure.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Unclear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Insufficient information to permit judgment of ‘Low risk’ or ‘High risk’. </w:t>
            </w:r>
          </w:p>
        </w:tc>
      </w:tr>
      <w:tr w:rsidR="00DA436D" w:rsidRPr="00203BEB" w14:paraId="0E04EB30" w14:textId="77777777" w:rsidTr="00DA436D">
        <w:trPr>
          <w:trHeight w:val="1845"/>
        </w:trPr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47CF6A8E" w14:textId="1AE78489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Inconsistent application of inclusion/exclusion criteria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B37A692" w14:textId="7D14EEBD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US Agency for Healthcare Research and Quality</w:t>
            </w:r>
          </w:p>
        </w:tc>
        <w:tc>
          <w:tcPr>
            <w:tcW w:w="8506" w:type="dxa"/>
            <w:vMerge w:val="restart"/>
            <w:shd w:val="clear" w:color="auto" w:fill="auto"/>
            <w:vAlign w:val="bottom"/>
            <w:hideMark/>
          </w:tcPr>
          <w:p w14:paraId="0F4CBD40" w14:textId="54EA4625" w:rsidR="00DA436D" w:rsidRPr="00DA436D" w:rsidRDefault="00DA436D" w:rsidP="001C6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Low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The inclusion/exclusion criteria clearly stated and implemented consistently across all study participants.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Participants were not anticipated selected based on nonresponse or positive response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Any or significant differences of baseline characteristics participants was detected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igh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There are differences between inclusion/exclusion criteria clearly stated and implemented consistently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across all study participants.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Participants in different arms were anticipated selected based on nonresponse or positive response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Examples: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It was stated that participants to be included must not have taken drugs prior to </w:t>
            </w:r>
            <w:r w:rsidR="007F20BB"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biologics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Disease-Modifying Antirheumatic Drugs (bDMARDs). However, different proportions of participants taking prior use of bDMARDs were found in the baseline.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 xml:space="preserve">Participants who have taken bDMARDs have the probability to have a better response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Unclear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Insufficient information to permit judgment of ‘Low risk’ or ‘High risk’. </w:t>
            </w:r>
          </w:p>
        </w:tc>
      </w:tr>
      <w:tr w:rsidR="00DA436D" w:rsidRPr="00203BEB" w14:paraId="1C06B402" w14:textId="77777777" w:rsidTr="00DA436D">
        <w:trPr>
          <w:trHeight w:val="240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31460" w14:textId="77777777" w:rsidR="00DA436D" w:rsidRPr="00DA436D" w:rsidRDefault="00DA436D" w:rsidP="00903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019732" w14:textId="77777777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6CEC2" w14:textId="77777777" w:rsidR="00DA436D" w:rsidRPr="00DA436D" w:rsidRDefault="00DA436D" w:rsidP="00903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DA436D" w:rsidRPr="00203BEB" w14:paraId="11F774A8" w14:textId="77777777" w:rsidTr="00DA436D">
        <w:trPr>
          <w:trHeight w:val="430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EEA5B" w14:textId="5F01F9B0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linding of participants and investigato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F17875" w14:textId="5DF1EA4A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US Agency for Healthcare Research and Quality </w:t>
            </w:r>
          </w:p>
        </w:tc>
        <w:tc>
          <w:tcPr>
            <w:tcW w:w="8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136ADC" w14:textId="148D57BC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Low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Any one of the following: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a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) No blinding or incomplete blinding, but the review authors judge that the outcome is not likely to be influenced by lack of blinding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>b) Blinding of participants and key study personnel ensured, and unlikely that the blinding could have been broken.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igh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Any one of the following: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a) No blinding or incomplete blinding, and the outcome is likely to be influenced by lack of blinding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>b) Blinding of key study participants and personnel attempted, but likely that the blinding could have been broken, and the outcome is likely to be influenced by lack of blinding.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 xml:space="preserve">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Unclear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Insufficient information to permit judgment of ‘Low risk’ or ‘High risk’.</w:t>
            </w:r>
          </w:p>
        </w:tc>
      </w:tr>
      <w:tr w:rsidR="00DA436D" w:rsidRPr="00203BEB" w14:paraId="7DC112D8" w14:textId="77777777" w:rsidTr="00DA436D">
        <w:trPr>
          <w:trHeight w:val="1185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18DDFA" w14:textId="6D4355B7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Participants behavior changes (poor adherence, use of concomitant treatments, and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protocol violantions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08BF6C" w14:textId="5131C1E6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US Agency for Healthcare Research and Quality</w:t>
            </w:r>
          </w:p>
        </w:tc>
        <w:tc>
          <w:tcPr>
            <w:tcW w:w="850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A730B0" w14:textId="77777777" w:rsidR="007F20BB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Low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 treatment adherence was sufficient in both of the study ‘s groups and across all subgroups.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A high degree of patient adherence to treatment in both the new and active comparator groups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 researchers stated any impact from a concurrent intervention or an unintended exposure that might bias or confound results;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T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 same intended treatment regimen, from the schedule, and from the manner and precision of measuring outcomes between groups;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 researchers stated any impact from a concurrent intervention or an unintended exposure that might bias or confound results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igh  risk of bias:</w:t>
            </w:r>
          </w:p>
          <w:p w14:paraId="39C15055" w14:textId="310386DC" w:rsidR="00DA436D" w:rsidRPr="00DA436D" w:rsidRDefault="007F20BB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ny one of the following:</w:t>
            </w:r>
            <w:r w:rsidR="00DA436D"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a) </w:t>
            </w:r>
            <w:r w:rsidR="00DA436D"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If adherence is poor within both treatment groups, the difference between groups would be underestimated. If adherence varies by treatment group, the difference between groups may be overestimated;</w:t>
            </w:r>
            <w:r w:rsidR="00DA436D"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</w:r>
            <w:r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b) </w:t>
            </w:r>
            <w:r w:rsidR="00DA436D"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The researchers did not rule out any impact from a concurrent intervention or an unintended exposure that might bias or confound results, and the concurrent intervention can bias the results;</w:t>
            </w:r>
            <w:r w:rsidR="00DA436D"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</w:r>
            <w:r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c) </w:t>
            </w:r>
            <w:r w:rsidR="00DA436D"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Deviations from the inclusion criteria, from the intended treatment regimen, from the schedule, and from the manner and precision of measuring outcomes;</w:t>
            </w:r>
            <w:r w:rsidR="00DA436D"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="00DA436D"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="00DA436D"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Unclear risk of bias:</w:t>
            </w:r>
            <w:r w:rsidR="00DA436D"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 Insufficient information to permit judgment of ‘Low risk’ or ‘High risk’; </w:t>
            </w:r>
          </w:p>
          <w:p w14:paraId="483393FC" w14:textId="77777777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DA436D" w:rsidRPr="00203BEB" w14:paraId="473DEB4C" w14:textId="77777777" w:rsidTr="00DA436D">
        <w:trPr>
          <w:trHeight w:val="1500"/>
        </w:trPr>
        <w:tc>
          <w:tcPr>
            <w:tcW w:w="170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A90EA93" w14:textId="77777777" w:rsidR="00DA436D" w:rsidRPr="00DA436D" w:rsidRDefault="00DA436D" w:rsidP="00903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484009D" w14:textId="77777777" w:rsidR="00DA436D" w:rsidRPr="00DA436D" w:rsidRDefault="00DA436D" w:rsidP="00903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D3AE3B2" w14:textId="77777777" w:rsidR="00DA436D" w:rsidRPr="00DA436D" w:rsidRDefault="00DA436D" w:rsidP="00903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DA436D" w:rsidRPr="00203BEB" w14:paraId="2A2C3463" w14:textId="77777777" w:rsidTr="00DA436D">
        <w:trPr>
          <w:trHeight w:val="1455"/>
        </w:trPr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051150BB" w14:textId="77777777" w:rsidR="00DA436D" w:rsidRPr="00DA436D" w:rsidRDefault="00DA436D" w:rsidP="00903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0452D5DA" w14:textId="77777777" w:rsidR="00DA436D" w:rsidRPr="00DA436D" w:rsidRDefault="00DA436D" w:rsidP="00903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6" w:type="dxa"/>
            <w:vMerge/>
            <w:shd w:val="clear" w:color="auto" w:fill="auto"/>
            <w:vAlign w:val="center"/>
            <w:hideMark/>
          </w:tcPr>
          <w:p w14:paraId="2D86DF2B" w14:textId="77777777" w:rsidR="00DA436D" w:rsidRPr="00DA436D" w:rsidRDefault="00DA436D" w:rsidP="00903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DA436D" w:rsidRPr="00203BEB" w14:paraId="484BAC4C" w14:textId="77777777" w:rsidTr="00DA436D">
        <w:trPr>
          <w:trHeight w:val="707"/>
        </w:trPr>
        <w:tc>
          <w:tcPr>
            <w:tcW w:w="1701" w:type="dxa"/>
            <w:shd w:val="clear" w:color="auto" w:fill="auto"/>
            <w:vAlign w:val="center"/>
            <w:hideMark/>
          </w:tcPr>
          <w:p w14:paraId="18DD5393" w14:textId="2B7C7EAE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linding of outcome assessor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DDBED6A" w14:textId="6CE1FD2A" w:rsidR="00DA436D" w:rsidRPr="00DA436D" w:rsidRDefault="00203BEB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chrane RoB tool 1.0</w:t>
            </w:r>
          </w:p>
        </w:tc>
        <w:tc>
          <w:tcPr>
            <w:tcW w:w="8506" w:type="dxa"/>
            <w:shd w:val="clear" w:color="auto" w:fill="auto"/>
            <w:vAlign w:val="center"/>
            <w:hideMark/>
          </w:tcPr>
          <w:p w14:paraId="3F76B6B2" w14:textId="0366810F" w:rsidR="00DA436D" w:rsidRPr="00DA436D" w:rsidRDefault="00DA436D" w:rsidP="009038B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Low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Any one of the following: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a)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No blinding of outcome assessment, but the review authors judge that the outcome measurement is not likely to be influenced by lack of blinding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>b)Blinding of outcome assessment ensured, and unlikely that the blinding could have been broken.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igh 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Any one of the following: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a)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No blinding of outcome assessment and the outcome measurement is likely to be influenced by lack of blinding;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>b) Blinding of outcome assessment, but likely that the blinding could have been broken, and the outcome measurement is likely to be influenced by lack of blinding.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Unclear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 Insufficient information to permit judgment of ‘Low risk’ or ‘High risk’;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 study did not address this outcome.</w:t>
            </w:r>
          </w:p>
        </w:tc>
      </w:tr>
      <w:tr w:rsidR="00DA436D" w:rsidRPr="00203BEB" w14:paraId="75DA9573" w14:textId="77777777" w:rsidTr="00DA436D">
        <w:trPr>
          <w:trHeight w:val="707"/>
        </w:trPr>
        <w:tc>
          <w:tcPr>
            <w:tcW w:w="1701" w:type="dxa"/>
            <w:shd w:val="clear" w:color="auto" w:fill="auto"/>
            <w:vAlign w:val="center"/>
          </w:tcPr>
          <w:p w14:paraId="01AF0BA3" w14:textId="77777777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35E120E" w14:textId="77777777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6" w:type="dxa"/>
            <w:shd w:val="clear" w:color="auto" w:fill="auto"/>
            <w:vAlign w:val="center"/>
          </w:tcPr>
          <w:p w14:paraId="5C20EABF" w14:textId="77777777" w:rsidR="00DA436D" w:rsidRPr="00DA436D" w:rsidRDefault="00DA436D" w:rsidP="009038B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DA436D" w:rsidRPr="00203BEB" w14:paraId="07C6BAFF" w14:textId="77777777" w:rsidTr="00DA436D">
        <w:trPr>
          <w:trHeight w:val="561"/>
        </w:trPr>
        <w:tc>
          <w:tcPr>
            <w:tcW w:w="1701" w:type="dxa"/>
            <w:shd w:val="clear" w:color="auto" w:fill="auto"/>
            <w:vAlign w:val="center"/>
            <w:hideMark/>
          </w:tcPr>
          <w:p w14:paraId="7F85F7C9" w14:textId="0046F285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utcomes measure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17FCF35" w14:textId="77777777" w:rsidR="00DA436D" w:rsidRPr="00DA436D" w:rsidRDefault="00DA436D" w:rsidP="00903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6" w:type="dxa"/>
            <w:shd w:val="clear" w:color="auto" w:fill="auto"/>
            <w:vAlign w:val="center"/>
            <w:hideMark/>
          </w:tcPr>
          <w:p w14:paraId="58590412" w14:textId="77777777" w:rsidR="007F20BB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Low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 outcome was measured using a validated instrument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 outcome measure of interest  is objective and it was objectively measured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 outcome measured was properly administered (e.g., interviewers properly trained on interview protocol)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High  risk of bias:</w:t>
            </w:r>
          </w:p>
          <w:p w14:paraId="526B2AB3" w14:textId="6E7DED74" w:rsidR="00DA436D" w:rsidRPr="00DA436D" w:rsidRDefault="007F20BB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ny one of the following:</w:t>
            </w:r>
            <w:r w:rsidR="00DA436D"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a) </w:t>
            </w:r>
            <w:r w:rsidR="00DA436D"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Use of nonvalid instruments or improper use of valid instruments to measure outcomes could lead to an underestimate or overestimate of the difference between groups.</w:t>
            </w:r>
            <w:r w:rsidR="00DA436D"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</w:r>
            <w:r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b) </w:t>
            </w:r>
            <w:r w:rsidR="00DA436D"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Use of a data collection method/mode that can influence the likelihood of outcome could mute or lead to an underestimate of the difference.</w:t>
            </w:r>
            <w:r w:rsidR="00DA436D"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="00DA436D"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="00DA436D"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Unclear risk of bias:</w:t>
            </w:r>
            <w:r w:rsidR="00DA436D"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 Insufficient information to permit judgment of ‘Low risk’ or ‘High risk’; </w:t>
            </w:r>
            <w:r w:rsidR="00DA436D"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>The study did not address this outcome.</w:t>
            </w:r>
          </w:p>
          <w:p w14:paraId="7451F8E7" w14:textId="77777777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DA436D" w:rsidRPr="00203BEB" w14:paraId="7B2C6BB7" w14:textId="77777777" w:rsidTr="00DA436D">
        <w:trPr>
          <w:trHeight w:val="2546"/>
        </w:trPr>
        <w:tc>
          <w:tcPr>
            <w:tcW w:w="1701" w:type="dxa"/>
            <w:shd w:val="clear" w:color="auto" w:fill="auto"/>
            <w:vAlign w:val="center"/>
            <w:hideMark/>
          </w:tcPr>
          <w:p w14:paraId="2150511C" w14:textId="721C1582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complete outcome data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1445F8A" w14:textId="6214A3FD" w:rsidR="00DA436D" w:rsidRP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chrane RoB tool 1.0 and US Agency for Healthcare Research and Quality</w:t>
            </w:r>
          </w:p>
        </w:tc>
        <w:tc>
          <w:tcPr>
            <w:tcW w:w="8506" w:type="dxa"/>
            <w:shd w:val="clear" w:color="auto" w:fill="auto"/>
            <w:vAlign w:val="center"/>
            <w:hideMark/>
          </w:tcPr>
          <w:p w14:paraId="13BF3603" w14:textId="65924CCA" w:rsidR="00DA436D" w:rsidRDefault="00DA436D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  <w:r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Low risk of bias: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  <w:t xml:space="preserve">Any one of the following: </w:t>
            </w:r>
            <w:r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="00D97B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a) </w:t>
            </w:r>
            <w:r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No missing outcome data; </w:t>
            </w:r>
          </w:p>
          <w:p w14:paraId="0303390C" w14:textId="4424A332" w:rsidR="00DA436D" w:rsidRPr="00DA436D" w:rsidRDefault="00D97B70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b) </w:t>
            </w:r>
            <w:r w:rsidR="00DA436D"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Reasons for missing outcome data unlikely to be related to true outcome (for survival data, censoring unlikely to be introducing bias); </w:t>
            </w:r>
            <w:r w:rsidR="00DA436D"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c) </w:t>
            </w:r>
            <w:r w:rsidR="00DA436D"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Missing outcome data balanced in numbers across intervention groups, with similar reasons for missing data across groups; </w:t>
            </w:r>
            <w:r w:rsidR="00DA436D"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d) </w:t>
            </w:r>
            <w:r w:rsidR="00DA436D"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For dichotomous outcome data, the proportion of missing outcomes compared with observed event risk not enough to have a clinically relevant impact on the intervention effect estimate;</w:t>
            </w:r>
            <w:r w:rsidR="00DA436D"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f) </w:t>
            </w:r>
            <w:r w:rsidR="00DA436D"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For continuous outcome data, plausible effect size (difference in means or standardized difference in means) among missing outcomes not enough to have a clinically relevant impact on observed effect size;</w:t>
            </w:r>
            <w:r w:rsidR="00DA436D"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="00DA436D"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g) </w:t>
            </w:r>
            <w:r w:rsidR="00DA436D" w:rsidRPr="00D97B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 xml:space="preserve">The study present both </w:t>
            </w:r>
            <w:r w:rsidR="00A7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intention to treat (</w:t>
            </w:r>
            <w:r w:rsidR="00DA436D" w:rsidRPr="00D97B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ITT</w:t>
            </w:r>
            <w:r w:rsidR="00A7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>) population analysis</w:t>
            </w:r>
            <w:r w:rsidR="00DA436D" w:rsidRPr="00D97B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pt-BR"/>
              </w:rPr>
              <w:t xml:space="preserve"> and results with dropouts excluded (or per-protocol (PP) analysis).</w:t>
            </w:r>
            <w:r w:rsidR="00DA436D"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br/>
            </w:r>
            <w:r w:rsidR="00DA436D"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br/>
              <w:t>High risk of bias:</w:t>
            </w:r>
            <w:r w:rsidR="00DA436D"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br/>
            </w:r>
            <w:r w:rsidR="00DA436D"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 xml:space="preserve">Any one of the following: </w:t>
            </w:r>
            <w:r w:rsidR="00DA436D"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br/>
            </w:r>
            <w:r w:rsid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a) </w:t>
            </w:r>
            <w:r w:rsidR="00DA436D"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Reason for missing outcome data likely to be related to true outcome, with either imbalance in numbers or reasons for missing data across intervention groups; </w:t>
            </w:r>
            <w:r w:rsidR="00DA436D"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</w:r>
            <w:r w:rsid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b) </w:t>
            </w:r>
            <w:r w:rsidR="00DA436D"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For dichotomous outcome data, the proportion of missing outcomes compared with observed event risk enough to induce clinically relevant bias in intervention effect estimate;</w:t>
            </w:r>
            <w:r w:rsidR="00DA436D"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</w:r>
            <w:r w:rsid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c) </w:t>
            </w:r>
            <w:r w:rsidR="00DA436D"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Missing data have been imputed using ONLY ITT</w:t>
            </w:r>
            <w:r w:rsid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="00DA436D"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analysis may underestimate the difference. </w:t>
            </w:r>
            <w:r w:rsidR="00DA436D"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</w:r>
            <w:r w:rsidR="00DA436D" w:rsidRPr="00DA4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br/>
            </w:r>
            <w:r w:rsidR="00DA436D"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Unclear risk of bias:</w:t>
            </w:r>
            <w:r w:rsidR="00DA436D" w:rsidRPr="00DA43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br/>
            </w:r>
            <w:r w:rsidR="00DA436D" w:rsidRPr="00DA4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Any one of the following: </w:t>
            </w:r>
          </w:p>
          <w:p w14:paraId="5E322D08" w14:textId="0AB09718" w:rsidR="00DA436D" w:rsidRPr="007F20BB" w:rsidRDefault="007F20BB" w:rsidP="007F20BB">
            <w:pPr>
              <w:pStyle w:val="PargrafodaLista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a) </w:t>
            </w:r>
            <w:r w:rsidR="00DA436D"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Insufficient reporting of attrition/exclusions to permit judgement of risk’ of bias. </w:t>
            </w:r>
          </w:p>
          <w:p w14:paraId="4DD5757F" w14:textId="7A92AE50" w:rsidR="00DA436D" w:rsidRPr="007F20BB" w:rsidRDefault="007F20BB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</w:pPr>
            <w:r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b) </w:t>
            </w:r>
            <w:r w:rsidR="00DA436D"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‘Low risk’ or ‘High risk’ (e.g. number randomized not stated, no reasons for missing data provided). </w:t>
            </w:r>
          </w:p>
          <w:p w14:paraId="64A72467" w14:textId="07FEDC88" w:rsidR="00DA436D" w:rsidRPr="00DA436D" w:rsidRDefault="007F20BB" w:rsidP="00903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c) </w:t>
            </w:r>
            <w:r w:rsidR="00DA436D" w:rsidRPr="007F20B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The study did not address this outcome.</w:t>
            </w:r>
          </w:p>
        </w:tc>
      </w:tr>
    </w:tbl>
    <w:p w14:paraId="722D45B0" w14:textId="55D35093" w:rsidR="003F0677" w:rsidRPr="00F9642C" w:rsidRDefault="009038B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lang w:val="en-US"/>
        </w:rPr>
        <w:lastRenderedPageBreak/>
        <w:br w:type="textWrapping" w:clear="all"/>
      </w:r>
    </w:p>
    <w:sectPr w:rsidR="003F0677" w:rsidRPr="00F9642C" w:rsidSect="009038B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727A3E"/>
    <w:multiLevelType w:val="hybridMultilevel"/>
    <w:tmpl w:val="620867FC"/>
    <w:lvl w:ilvl="0" w:tplc="B9AEE9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8BF"/>
    <w:rsid w:val="000B4F3A"/>
    <w:rsid w:val="00102BE6"/>
    <w:rsid w:val="001C69AF"/>
    <w:rsid w:val="00203BEB"/>
    <w:rsid w:val="002A7304"/>
    <w:rsid w:val="002B2734"/>
    <w:rsid w:val="003A50D8"/>
    <w:rsid w:val="00457FF6"/>
    <w:rsid w:val="00563681"/>
    <w:rsid w:val="00571F64"/>
    <w:rsid w:val="0068049B"/>
    <w:rsid w:val="006C4AA7"/>
    <w:rsid w:val="00715743"/>
    <w:rsid w:val="00796966"/>
    <w:rsid w:val="007E43D8"/>
    <w:rsid w:val="007F20BB"/>
    <w:rsid w:val="008366DA"/>
    <w:rsid w:val="00844B38"/>
    <w:rsid w:val="009038BF"/>
    <w:rsid w:val="0094315F"/>
    <w:rsid w:val="009602B2"/>
    <w:rsid w:val="00A33624"/>
    <w:rsid w:val="00A70553"/>
    <w:rsid w:val="00AC17C9"/>
    <w:rsid w:val="00B939C3"/>
    <w:rsid w:val="00BF7A09"/>
    <w:rsid w:val="00C136B8"/>
    <w:rsid w:val="00D97B70"/>
    <w:rsid w:val="00DA436D"/>
    <w:rsid w:val="00E74B30"/>
    <w:rsid w:val="00F96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7F4F8"/>
  <w15:chartTrackingRefBased/>
  <w15:docId w15:val="{10353568-7158-4944-923F-3C60724DC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431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4315F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7F20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18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6</Pages>
  <Words>1451</Words>
  <Characters>7837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</dc:creator>
  <cp:keywords/>
  <dc:description/>
  <cp:lastModifiedBy>Bruna Ascef</cp:lastModifiedBy>
  <cp:revision>21</cp:revision>
  <dcterms:created xsi:type="dcterms:W3CDTF">2020-01-15T20:49:00Z</dcterms:created>
  <dcterms:modified xsi:type="dcterms:W3CDTF">2020-08-13T09:06:00Z</dcterms:modified>
</cp:coreProperties>
</file>